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AAA3" w14:textId="5DE0F508" w:rsidR="00D2639C" w:rsidRPr="00D2639C" w:rsidRDefault="00D2639C" w:rsidP="00D2639C">
      <w:pPr>
        <w:pStyle w:val="Caption"/>
        <w:keepNext/>
        <w:spacing w:line="480" w:lineRule="auto"/>
        <w:rPr>
          <w:i w:val="0"/>
          <w:iCs w:val="0"/>
          <w:color w:val="000000" w:themeColor="text1"/>
          <w:sz w:val="20"/>
          <w:szCs w:val="20"/>
        </w:rPr>
      </w:pPr>
      <w:bookmarkStart w:id="0" w:name="_Toc85034218"/>
      <w:r w:rsidRPr="00D2639C">
        <w:rPr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22317D">
        <w:rPr>
          <w:i w:val="0"/>
          <w:iCs w:val="0"/>
          <w:color w:val="000000" w:themeColor="text1"/>
          <w:sz w:val="20"/>
          <w:szCs w:val="20"/>
        </w:rPr>
        <w:t>1</w:t>
      </w:r>
      <w:r w:rsidRPr="00D2639C">
        <w:rPr>
          <w:i w:val="0"/>
          <w:iCs w:val="0"/>
          <w:color w:val="000000" w:themeColor="text1"/>
          <w:sz w:val="20"/>
          <w:szCs w:val="20"/>
        </w:rPr>
        <w:t xml:space="preserve"> - Event rates and unadjusted hazard ratios for Emergency Department attendances with 95% confidence intervals among those eligible for the YVIP who engage and do not engage with the Redthread YVIP living in a Nottingham City or Nottinghamshire postcode.</w:t>
      </w:r>
      <w:bookmarkEnd w:id="0"/>
      <w:r w:rsidRPr="00D2639C">
        <w:rPr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W w:w="8489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4"/>
        <w:gridCol w:w="2166"/>
        <w:gridCol w:w="1799"/>
      </w:tblGrid>
      <w:tr w:rsidR="00D2639C" w:rsidRPr="007915BA" w14:paraId="48B377BB" w14:textId="77777777" w:rsidTr="004B0436">
        <w:trPr>
          <w:trHeight w:val="357"/>
          <w:tblHeader/>
        </w:trPr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5C802048" w14:textId="77777777" w:rsidR="00D2639C" w:rsidRPr="00455FC8" w:rsidRDefault="00D2639C" w:rsidP="004B0436">
            <w:pPr>
              <w:spacing w:after="0" w:line="240" w:lineRule="auto"/>
              <w:rPr>
                <w:rFonts w:cs="Arial"/>
                <w:b/>
                <w:color w:val="333333"/>
              </w:rPr>
            </w:pPr>
            <w:r w:rsidRPr="00455FC8">
              <w:rPr>
                <w:rFonts w:cs="Arial"/>
                <w:b/>
                <w:color w:val="333333"/>
              </w:rPr>
              <w:t>Parameter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6347AB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b/>
                <w:color w:val="333333"/>
              </w:rPr>
            </w:pPr>
            <w:r w:rsidRPr="007915BA">
              <w:rPr>
                <w:rFonts w:cs="Arial"/>
                <w:b/>
                <w:color w:val="333333"/>
              </w:rPr>
              <w:t>Engaged</w:t>
            </w:r>
            <w:r>
              <w:rPr>
                <w:rFonts w:cs="Arial"/>
                <w:b/>
                <w:color w:val="333333"/>
              </w:rPr>
              <w:t xml:space="preserve"> in full programme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C138FA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b/>
                <w:color w:val="333333"/>
              </w:rPr>
            </w:pPr>
            <w:r w:rsidRPr="007915BA">
              <w:rPr>
                <w:rFonts w:cs="Arial"/>
                <w:b/>
                <w:color w:val="333333"/>
              </w:rPr>
              <w:t>No</w:t>
            </w:r>
            <w:r>
              <w:rPr>
                <w:rFonts w:cs="Arial"/>
                <w:b/>
                <w:color w:val="333333"/>
              </w:rPr>
              <w:t>t</w:t>
            </w:r>
            <w:r w:rsidRPr="007915BA">
              <w:rPr>
                <w:rFonts w:cs="Arial"/>
                <w:b/>
                <w:color w:val="333333"/>
              </w:rPr>
              <w:t xml:space="preserve"> engaged</w:t>
            </w:r>
            <w:r>
              <w:rPr>
                <w:rFonts w:cs="Arial"/>
                <w:b/>
                <w:color w:val="333333"/>
              </w:rPr>
              <w:t xml:space="preserve"> in full programme</w:t>
            </w:r>
          </w:p>
        </w:tc>
      </w:tr>
      <w:tr w:rsidR="00D2639C" w:rsidRPr="007915BA" w14:paraId="1D37A3B8" w14:textId="77777777" w:rsidTr="004B0436">
        <w:trPr>
          <w:trHeight w:val="856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052185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 xml:space="preserve">No of patients </w:t>
            </w:r>
            <w:r>
              <w:rPr>
                <w:rFonts w:cs="Arial"/>
                <w:color w:val="333333"/>
              </w:rPr>
              <w:t>with a Nottingham City or Nottinghamshire postcode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E3A3F6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136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15FA7F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322</w:t>
            </w:r>
          </w:p>
        </w:tc>
      </w:tr>
      <w:tr w:rsidR="00D2639C" w:rsidRPr="007915BA" w14:paraId="322144BA" w14:textId="77777777" w:rsidTr="004B0436">
        <w:trPr>
          <w:trHeight w:val="294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908B8D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b/>
                <w:color w:val="333333"/>
              </w:rPr>
            </w:pPr>
            <w:r w:rsidRPr="007915BA">
              <w:rPr>
                <w:rFonts w:cs="Arial"/>
                <w:b/>
                <w:color w:val="333333"/>
              </w:rPr>
              <w:t>Before approach by Redthread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46ABE4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3D137C" w14:textId="77777777" w:rsidR="00D2639C" w:rsidRPr="007915BA" w:rsidRDefault="00D2639C" w:rsidP="004B0436">
            <w:pPr>
              <w:spacing w:after="0" w:line="240" w:lineRule="auto"/>
              <w:rPr>
                <w:rFonts w:cs="Arial"/>
              </w:rPr>
            </w:pPr>
          </w:p>
        </w:tc>
      </w:tr>
      <w:tr w:rsidR="00D2639C" w:rsidRPr="007915BA" w14:paraId="7F191A85" w14:textId="77777777" w:rsidTr="004B0436">
        <w:trPr>
          <w:trHeight w:val="575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5674C1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>No (%)</w:t>
            </w:r>
            <w:r>
              <w:rPr>
                <w:rFonts w:cs="Arial"/>
                <w:color w:val="333333"/>
              </w:rPr>
              <w:t xml:space="preserve"> patients with</w:t>
            </w:r>
            <w:r w:rsidRPr="007915BA">
              <w:rPr>
                <w:rFonts w:cs="Arial"/>
                <w:color w:val="333333"/>
              </w:rPr>
              <w:t xml:space="preserve"> prior attendances in 2yr before approach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C9DA25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44 (32%)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C28299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 xml:space="preserve"> 59 (18.3%)</w:t>
            </w:r>
          </w:p>
        </w:tc>
      </w:tr>
      <w:tr w:rsidR="00D2639C" w:rsidRPr="007915BA" w14:paraId="698A250E" w14:textId="77777777" w:rsidTr="004B0436">
        <w:trPr>
          <w:trHeight w:val="1152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B5296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>Incidence of attendances per 100 person years (95% CI)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3BF81F" w14:textId="77777777" w:rsidR="00D2639C" w:rsidRPr="00E02C49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25.1</w:t>
            </w:r>
            <w:r w:rsidRPr="00E02C49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19.4</w:t>
            </w:r>
            <w:r w:rsidRPr="00E02C49">
              <w:rPr>
                <w:rFonts w:cs="Arial"/>
                <w:color w:val="333333"/>
              </w:rPr>
              <w:t>-</w:t>
            </w:r>
            <w:r>
              <w:rPr>
                <w:rFonts w:cs="Arial"/>
                <w:color w:val="333333"/>
              </w:rPr>
              <w:t>32.7</w:t>
            </w:r>
            <w:r w:rsidRPr="00E02C49">
              <w:rPr>
                <w:rFonts w:cs="Arial"/>
                <w:color w:val="333333"/>
              </w:rPr>
              <w:t>)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AA7682" w14:textId="77777777" w:rsidR="00D2639C" w:rsidRPr="00E02C49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</w:p>
          <w:p w14:paraId="119135E1" w14:textId="77777777" w:rsidR="00D2639C" w:rsidRPr="00E02C49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13.2</w:t>
            </w:r>
            <w:r w:rsidRPr="00E02C49">
              <w:rPr>
                <w:rFonts w:cs="Arial"/>
                <w:color w:val="333333"/>
              </w:rPr>
              <w:t xml:space="preserve"> (</w:t>
            </w:r>
            <w:r>
              <w:rPr>
                <w:rFonts w:cs="Arial"/>
                <w:color w:val="333333"/>
              </w:rPr>
              <w:t>10.5-16.5</w:t>
            </w:r>
            <w:r w:rsidRPr="00E02C49">
              <w:rPr>
                <w:rFonts w:cs="Arial"/>
                <w:color w:val="333333"/>
              </w:rPr>
              <w:t>)</w:t>
            </w:r>
          </w:p>
          <w:p w14:paraId="0ACCB00A" w14:textId="77777777" w:rsidR="00D2639C" w:rsidRPr="00E02C49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</w:p>
        </w:tc>
      </w:tr>
      <w:tr w:rsidR="00D2639C" w:rsidRPr="007915BA" w14:paraId="45B83B62" w14:textId="77777777" w:rsidTr="004B0436">
        <w:trPr>
          <w:trHeight w:val="909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BC777A" w14:textId="77777777" w:rsidR="00D2639C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Unadjusted hazard r</w:t>
            </w:r>
            <w:r w:rsidRPr="007915BA">
              <w:rPr>
                <w:rFonts w:cs="Arial"/>
                <w:color w:val="333333"/>
              </w:rPr>
              <w:t xml:space="preserve">atio </w:t>
            </w:r>
          </w:p>
          <w:p w14:paraId="20408B05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>(engaged/non-engaged) (95% CI)</w:t>
            </w:r>
          </w:p>
        </w:tc>
        <w:tc>
          <w:tcPr>
            <w:tcW w:w="3965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21F07E" w14:textId="77777777" w:rsidR="00D2639C" w:rsidRPr="00E20D98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1.90</w:t>
            </w:r>
            <w:r w:rsidRPr="005771EB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1.38 to 2.60</w:t>
            </w:r>
            <w:r w:rsidRPr="005771EB">
              <w:rPr>
                <w:rFonts w:cs="Arial"/>
                <w:color w:val="333333"/>
              </w:rPr>
              <w:t>)</w:t>
            </w:r>
          </w:p>
          <w:p w14:paraId="1C13FC06" w14:textId="77777777" w:rsidR="00D2639C" w:rsidRPr="00E20D98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</w:p>
        </w:tc>
      </w:tr>
      <w:tr w:rsidR="00D2639C" w:rsidRPr="007915BA" w14:paraId="6E059DDC" w14:textId="77777777" w:rsidTr="004B0436">
        <w:trPr>
          <w:trHeight w:val="279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CB0A33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b/>
                <w:color w:val="333333"/>
              </w:rPr>
              <w:t>After approach by Redthread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531A12" w14:textId="77777777" w:rsidR="00D2639C" w:rsidRPr="00E20D98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1C12AF" w14:textId="77777777" w:rsidR="00D2639C" w:rsidRPr="00E20D98" w:rsidRDefault="00D2639C" w:rsidP="004B0436">
            <w:pPr>
              <w:spacing w:after="0" w:line="240" w:lineRule="auto"/>
              <w:rPr>
                <w:rFonts w:cs="Arial"/>
              </w:rPr>
            </w:pPr>
          </w:p>
        </w:tc>
      </w:tr>
      <w:tr w:rsidR="00D2639C" w:rsidRPr="007915BA" w14:paraId="2F44849A" w14:textId="77777777" w:rsidTr="004B0436">
        <w:trPr>
          <w:trHeight w:val="590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85FC67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 xml:space="preserve">No (%) </w:t>
            </w:r>
            <w:r>
              <w:rPr>
                <w:rFonts w:cs="Arial"/>
                <w:color w:val="333333"/>
              </w:rPr>
              <w:t xml:space="preserve">patients with </w:t>
            </w:r>
            <w:r w:rsidRPr="007915BA">
              <w:rPr>
                <w:rFonts w:cs="Arial"/>
                <w:color w:val="333333"/>
              </w:rPr>
              <w:t>attendances after approach</w:t>
            </w:r>
            <w:r>
              <w:rPr>
                <w:rFonts w:cs="Arial"/>
                <w:color w:val="333333"/>
              </w:rPr>
              <w:t xml:space="preserve"> up to database lock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30E271" w14:textId="77777777" w:rsidR="00D2639C" w:rsidRPr="00E20D98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29 (21</w:t>
            </w:r>
            <w:r w:rsidRPr="00E20D98">
              <w:rPr>
                <w:rFonts w:cs="Arial"/>
                <w:color w:val="333333"/>
              </w:rPr>
              <w:t>%)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6BFFE4" w14:textId="77777777" w:rsidR="00D2639C" w:rsidRPr="00E20D98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60</w:t>
            </w:r>
            <w:r w:rsidRPr="00E20D98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18.6</w:t>
            </w:r>
            <w:r w:rsidRPr="00E20D98">
              <w:rPr>
                <w:rFonts w:cs="Arial"/>
                <w:color w:val="333333"/>
              </w:rPr>
              <w:t>%)</w:t>
            </w:r>
          </w:p>
        </w:tc>
      </w:tr>
      <w:tr w:rsidR="00D2639C" w:rsidRPr="007915BA" w14:paraId="0BB02590" w14:textId="77777777" w:rsidTr="004B0436">
        <w:trPr>
          <w:trHeight w:val="1152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9FD951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>Incidence of attendances per 100 person years (95% CI)</w:t>
            </w:r>
          </w:p>
        </w:tc>
        <w:tc>
          <w:tcPr>
            <w:tcW w:w="216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60DC4D" w14:textId="77777777" w:rsidR="00D2639C" w:rsidRPr="00E20D98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23</w:t>
            </w:r>
            <w:r w:rsidRPr="00E20D98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17.2-30.8</w:t>
            </w:r>
            <w:r w:rsidRPr="00E20D98">
              <w:rPr>
                <w:rFonts w:cs="Arial"/>
                <w:color w:val="333333"/>
              </w:rPr>
              <w:t>)</w:t>
            </w:r>
          </w:p>
        </w:tc>
        <w:tc>
          <w:tcPr>
            <w:tcW w:w="17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F07B20" w14:textId="77777777" w:rsidR="00D2639C" w:rsidRPr="00E20D98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25.6</w:t>
            </w:r>
            <w:r w:rsidRPr="00E20D98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20.9-31.3</w:t>
            </w:r>
            <w:r w:rsidRPr="00E20D98">
              <w:rPr>
                <w:rFonts w:cs="Arial"/>
                <w:color w:val="333333"/>
              </w:rPr>
              <w:t>)</w:t>
            </w:r>
          </w:p>
        </w:tc>
      </w:tr>
      <w:tr w:rsidR="00D2639C" w:rsidRPr="007915BA" w14:paraId="7414BB11" w14:textId="77777777" w:rsidTr="004B0436">
        <w:trPr>
          <w:trHeight w:val="803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9DBBDB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Unadjusted hazard r</w:t>
            </w:r>
            <w:r w:rsidRPr="007915BA">
              <w:rPr>
                <w:rFonts w:cs="Arial"/>
                <w:color w:val="333333"/>
              </w:rPr>
              <w:t>atio (engaged/non-engaged) (95% CI)</w:t>
            </w:r>
          </w:p>
        </w:tc>
        <w:tc>
          <w:tcPr>
            <w:tcW w:w="3965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3CC9C0" w14:textId="77777777" w:rsidR="00D2639C" w:rsidRPr="007915BA" w:rsidRDefault="00D2639C" w:rsidP="004B0436">
            <w:pPr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0.89</w:t>
            </w:r>
            <w:r w:rsidRPr="007915BA">
              <w:rPr>
                <w:rFonts w:cs="Arial"/>
                <w:color w:val="333333"/>
              </w:rPr>
              <w:t xml:space="preserve"> </w:t>
            </w:r>
            <w:r w:rsidRPr="00162FFF">
              <w:rPr>
                <w:rFonts w:cs="Arial"/>
                <w:color w:val="333333"/>
              </w:rPr>
              <w:t>(0.</w:t>
            </w:r>
            <w:r>
              <w:rPr>
                <w:rFonts w:cs="Arial"/>
                <w:color w:val="333333"/>
              </w:rPr>
              <w:t>62</w:t>
            </w:r>
            <w:r w:rsidRPr="00162FFF">
              <w:rPr>
                <w:rFonts w:cs="Arial"/>
                <w:color w:val="333333"/>
              </w:rPr>
              <w:t>-1.</w:t>
            </w:r>
            <w:r>
              <w:rPr>
                <w:rFonts w:cs="Arial"/>
                <w:color w:val="333333"/>
              </w:rPr>
              <w:t>2</w:t>
            </w:r>
            <w:r w:rsidRPr="00162FFF">
              <w:rPr>
                <w:rFonts w:cs="Arial"/>
                <w:color w:val="333333"/>
              </w:rPr>
              <w:t>9)</w:t>
            </w:r>
          </w:p>
        </w:tc>
      </w:tr>
      <w:tr w:rsidR="00D2639C" w:rsidRPr="007915BA" w14:paraId="5513271F" w14:textId="77777777" w:rsidTr="004B0436">
        <w:trPr>
          <w:trHeight w:val="575"/>
        </w:trPr>
        <w:tc>
          <w:tcPr>
            <w:tcW w:w="4524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595FBA" w14:textId="77777777" w:rsidR="00D2639C" w:rsidRPr="007915BA" w:rsidRDefault="00D2639C" w:rsidP="004B0436">
            <w:pPr>
              <w:spacing w:after="0" w:line="240" w:lineRule="auto"/>
              <w:rPr>
                <w:rFonts w:cs="Arial"/>
                <w:color w:val="333333"/>
              </w:rPr>
            </w:pPr>
            <w:r w:rsidRPr="007915BA">
              <w:rPr>
                <w:rFonts w:cs="Arial"/>
                <w:color w:val="333333"/>
              </w:rPr>
              <w:t>Prior event rate ratio* (95% CI)</w:t>
            </w:r>
          </w:p>
        </w:tc>
        <w:tc>
          <w:tcPr>
            <w:tcW w:w="3965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BA59C8" w14:textId="77777777" w:rsidR="00D2639C" w:rsidRPr="007915BA" w:rsidRDefault="00D2639C" w:rsidP="004B0436">
            <w:pPr>
              <w:keepNext/>
              <w:spacing w:after="0" w:line="240" w:lineRule="auto"/>
              <w:jc w:val="center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0.46</w:t>
            </w:r>
            <w:r w:rsidRPr="005060A0">
              <w:rPr>
                <w:rFonts w:cs="Arial"/>
                <w:color w:val="333333"/>
              </w:rPr>
              <w:t xml:space="preserve"> </w:t>
            </w:r>
            <w:r>
              <w:rPr>
                <w:rFonts w:cs="Arial"/>
                <w:color w:val="333333"/>
              </w:rPr>
              <w:t>(0.29</w:t>
            </w:r>
            <w:r w:rsidRPr="005060A0">
              <w:rPr>
                <w:rFonts w:cs="Arial"/>
                <w:color w:val="333333"/>
              </w:rPr>
              <w:t>-0.</w:t>
            </w:r>
            <w:r>
              <w:rPr>
                <w:rFonts w:cs="Arial"/>
                <w:color w:val="333333"/>
              </w:rPr>
              <w:t>65</w:t>
            </w:r>
            <w:r w:rsidRPr="005060A0">
              <w:rPr>
                <w:rFonts w:cs="Arial"/>
                <w:color w:val="333333"/>
              </w:rPr>
              <w:t>)</w:t>
            </w:r>
          </w:p>
        </w:tc>
      </w:tr>
    </w:tbl>
    <w:p w14:paraId="7C24F872" w14:textId="77777777" w:rsidR="001A1C54" w:rsidRDefault="001A1C54">
      <w:pPr>
        <w:spacing w:before="0" w:after="0" w:line="240" w:lineRule="auto"/>
      </w:pPr>
    </w:p>
    <w:sectPr w:rsidR="001A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9C"/>
    <w:rsid w:val="00066715"/>
    <w:rsid w:val="000751AB"/>
    <w:rsid w:val="000A3C92"/>
    <w:rsid w:val="000D719B"/>
    <w:rsid w:val="000E2AAA"/>
    <w:rsid w:val="000F2236"/>
    <w:rsid w:val="001105C5"/>
    <w:rsid w:val="00164D5A"/>
    <w:rsid w:val="00193750"/>
    <w:rsid w:val="001A1C54"/>
    <w:rsid w:val="001B00D3"/>
    <w:rsid w:val="0022317D"/>
    <w:rsid w:val="0022427F"/>
    <w:rsid w:val="002469DC"/>
    <w:rsid w:val="0027408D"/>
    <w:rsid w:val="002E3A64"/>
    <w:rsid w:val="00373F20"/>
    <w:rsid w:val="003904B5"/>
    <w:rsid w:val="00395144"/>
    <w:rsid w:val="003A621F"/>
    <w:rsid w:val="003D6528"/>
    <w:rsid w:val="003E17F4"/>
    <w:rsid w:val="004059EF"/>
    <w:rsid w:val="00433F03"/>
    <w:rsid w:val="004B320D"/>
    <w:rsid w:val="004D68AE"/>
    <w:rsid w:val="005022C5"/>
    <w:rsid w:val="005113B9"/>
    <w:rsid w:val="00514264"/>
    <w:rsid w:val="00523709"/>
    <w:rsid w:val="005359B9"/>
    <w:rsid w:val="00572D54"/>
    <w:rsid w:val="005A2055"/>
    <w:rsid w:val="00613AA6"/>
    <w:rsid w:val="00722E06"/>
    <w:rsid w:val="00744858"/>
    <w:rsid w:val="007A189D"/>
    <w:rsid w:val="007B0A8C"/>
    <w:rsid w:val="007B65E4"/>
    <w:rsid w:val="007F6383"/>
    <w:rsid w:val="008157D8"/>
    <w:rsid w:val="00847283"/>
    <w:rsid w:val="008569B4"/>
    <w:rsid w:val="00872F51"/>
    <w:rsid w:val="008D2350"/>
    <w:rsid w:val="008E12DF"/>
    <w:rsid w:val="009475EE"/>
    <w:rsid w:val="009851DE"/>
    <w:rsid w:val="009A797F"/>
    <w:rsid w:val="00A11E89"/>
    <w:rsid w:val="00A4632F"/>
    <w:rsid w:val="00B46F16"/>
    <w:rsid w:val="00B607A8"/>
    <w:rsid w:val="00B7562C"/>
    <w:rsid w:val="00B81181"/>
    <w:rsid w:val="00B835CC"/>
    <w:rsid w:val="00B90876"/>
    <w:rsid w:val="00BC0985"/>
    <w:rsid w:val="00BF5D69"/>
    <w:rsid w:val="00C15ADA"/>
    <w:rsid w:val="00C22ECF"/>
    <w:rsid w:val="00C25612"/>
    <w:rsid w:val="00C42EC3"/>
    <w:rsid w:val="00C460C0"/>
    <w:rsid w:val="00D2639C"/>
    <w:rsid w:val="00D73B0F"/>
    <w:rsid w:val="00DB370B"/>
    <w:rsid w:val="00DC2A3E"/>
    <w:rsid w:val="00DE297F"/>
    <w:rsid w:val="00DF0E75"/>
    <w:rsid w:val="00DF2B63"/>
    <w:rsid w:val="00E02D35"/>
    <w:rsid w:val="00E2347B"/>
    <w:rsid w:val="00E36BE0"/>
    <w:rsid w:val="00E605ED"/>
    <w:rsid w:val="00ED186A"/>
    <w:rsid w:val="00EE75AE"/>
    <w:rsid w:val="00EF3C65"/>
    <w:rsid w:val="00F1184B"/>
    <w:rsid w:val="00F20C0E"/>
    <w:rsid w:val="00F66A01"/>
    <w:rsid w:val="00F744F3"/>
    <w:rsid w:val="00FC07C8"/>
    <w:rsid w:val="00F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1CE1"/>
  <w15:chartTrackingRefBased/>
  <w15:docId w15:val="{39B03361-8609-C746-BD81-5138DB04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39C"/>
    <w:pPr>
      <w:spacing w:before="120" w:after="120" w:line="480" w:lineRule="auto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2639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15ADA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5ADA"/>
    <w:rPr>
      <w:rFonts w:ascii="Arial" w:eastAsia="Times New Roman" w:hAnsi="Arial" w:cs="Arial"/>
      <w:noProof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ickson</dc:creator>
  <cp:keywords/>
  <dc:description/>
  <cp:lastModifiedBy>David Naumann (Inflammation and Ageing)</cp:lastModifiedBy>
  <cp:revision>4</cp:revision>
  <dcterms:created xsi:type="dcterms:W3CDTF">2023-10-05T20:00:00Z</dcterms:created>
  <dcterms:modified xsi:type="dcterms:W3CDTF">2023-10-07T15:05:00Z</dcterms:modified>
</cp:coreProperties>
</file>